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54B" w:rsidRPr="0095354B" w:rsidRDefault="0095354B" w:rsidP="0095354B">
      <w:r w:rsidRPr="0095354B">
        <w:rPr>
          <w:rFonts w:hint="eastAsia"/>
        </w:rPr>
        <w:t>Clinical and laboratory data in atopic dermatitis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31"/>
        <w:gridCol w:w="2268"/>
      </w:tblGrid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>Parameter</w:t>
            </w:r>
          </w:p>
        </w:tc>
        <w:tc>
          <w:tcPr>
            <w:tcW w:w="2268" w:type="dxa"/>
          </w:tcPr>
          <w:p w:rsidR="0095354B" w:rsidRDefault="0095354B" w:rsidP="0095354B"/>
        </w:tc>
      </w:tr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 xml:space="preserve">Patient number 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 xml:space="preserve">Age (years, mean ± SD) 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42.6 ±13.8</w:t>
            </w:r>
          </w:p>
        </w:tc>
      </w:tr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>Sex (M:E; %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55 : 45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Serum-IgE (IU/ml, mean ± SD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10,662</w:t>
            </w:r>
            <w:r>
              <w:t>.0</w:t>
            </w:r>
            <w:r w:rsidRPr="0095354B">
              <w:rPr>
                <w:rFonts w:hint="eastAsia"/>
              </w:rPr>
              <w:t xml:space="preserve"> ±15,793.1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Eosinophils (%, mean ± SD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9.86 ±6.90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TARC (pg/ml, mean ± SD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3040.9 ±669.2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LDH (U/l, mean ± SD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255.5 ±21.9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SCORAD (mean ± SD)</w:t>
            </w:r>
          </w:p>
        </w:tc>
        <w:tc>
          <w:tcPr>
            <w:tcW w:w="2268" w:type="dxa"/>
          </w:tcPr>
          <w:p w:rsidR="0095354B" w:rsidRDefault="0095354B" w:rsidP="0095354B">
            <w:r w:rsidRPr="0095354B">
              <w:rPr>
                <w:rFonts w:hint="eastAsia"/>
              </w:rPr>
              <w:t>35.8 ±4.6</w:t>
            </w:r>
          </w:p>
        </w:tc>
      </w:tr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>Treatment</w:t>
            </w:r>
          </w:p>
        </w:tc>
        <w:tc>
          <w:tcPr>
            <w:tcW w:w="2268" w:type="dxa"/>
          </w:tcPr>
          <w:p w:rsidR="0095354B" w:rsidRDefault="0095354B" w:rsidP="0095354B"/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Emollient (number)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>Tacrolimus (number)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3</w:t>
            </w:r>
          </w:p>
        </w:tc>
      </w:tr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>Topical steroid (number)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95354B" w:rsidTr="0095354B">
        <w:tc>
          <w:tcPr>
            <w:tcW w:w="4531" w:type="dxa"/>
          </w:tcPr>
          <w:p w:rsidR="0095354B" w:rsidRPr="0095354B" w:rsidRDefault="0095354B" w:rsidP="0095354B">
            <w:r w:rsidRPr="0095354B">
              <w:rPr>
                <w:rFonts w:hint="eastAsia"/>
              </w:rPr>
              <w:t xml:space="preserve">Anti-histamine (number) 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5</w:t>
            </w:r>
          </w:p>
        </w:tc>
      </w:tr>
      <w:tr w:rsidR="0095354B" w:rsidTr="0095354B">
        <w:tc>
          <w:tcPr>
            <w:tcW w:w="4531" w:type="dxa"/>
          </w:tcPr>
          <w:p w:rsidR="0095354B" w:rsidRDefault="0095354B" w:rsidP="0095354B">
            <w:r w:rsidRPr="0095354B">
              <w:rPr>
                <w:rFonts w:hint="eastAsia"/>
              </w:rPr>
              <w:t>Cyclosporine (number)</w:t>
            </w:r>
          </w:p>
        </w:tc>
        <w:tc>
          <w:tcPr>
            <w:tcW w:w="2268" w:type="dxa"/>
          </w:tcPr>
          <w:p w:rsidR="0095354B" w:rsidRDefault="0095354B" w:rsidP="0095354B">
            <w:r>
              <w:rPr>
                <w:rFonts w:hint="eastAsia"/>
              </w:rPr>
              <w:t>2</w:t>
            </w:r>
          </w:p>
        </w:tc>
      </w:tr>
    </w:tbl>
    <w:p w:rsidR="0095354B" w:rsidRPr="0095354B" w:rsidRDefault="0095354B" w:rsidP="0095354B">
      <w:r w:rsidRPr="0095354B">
        <w:rPr>
          <w:rFonts w:hint="eastAsia"/>
        </w:rPr>
        <w:t>The normal ranges are as follows: serum-IgE, 5-160 IU/ml; eosinophils, 1%-8%;</w:t>
      </w:r>
    </w:p>
    <w:p w:rsidR="0095354B" w:rsidRDefault="0095354B" w:rsidP="0095354B">
      <w:r w:rsidRPr="0095354B">
        <w:rPr>
          <w:rFonts w:hint="eastAsia"/>
        </w:rPr>
        <w:t>TARC, &lt;450 pg/ml; LDH, 115-208 U/l</w:t>
      </w:r>
    </w:p>
    <w:p w:rsidR="006246F9" w:rsidRDefault="006246F9" w:rsidP="0095354B"/>
    <w:p w:rsidR="006246F9" w:rsidRPr="0095354B" w:rsidRDefault="006246F9" w:rsidP="0095354B">
      <w:pPr>
        <w:rPr>
          <w:rFonts w:hint="eastAsia"/>
        </w:rPr>
      </w:pPr>
      <w:r>
        <w:t>S1 Table</w:t>
      </w:r>
      <w:bookmarkStart w:id="0" w:name="_GoBack"/>
      <w:bookmarkEnd w:id="0"/>
    </w:p>
    <w:p w:rsidR="000F30B1" w:rsidRPr="0095354B" w:rsidRDefault="000F30B1" w:rsidP="0095354B"/>
    <w:sectPr w:rsidR="000F30B1" w:rsidRPr="009535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4B"/>
    <w:rsid w:val="000F30B1"/>
    <w:rsid w:val="006246F9"/>
    <w:rsid w:val="0095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482A6E"/>
  <w15:chartTrackingRefBased/>
  <w15:docId w15:val="{1BBB14F0-F3E8-450B-9C89-21DC4F66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to chiba</dc:creator>
  <cp:keywords/>
  <dc:description/>
  <cp:lastModifiedBy>takahito chiba</cp:lastModifiedBy>
  <cp:revision>3</cp:revision>
  <dcterms:created xsi:type="dcterms:W3CDTF">2018-12-23T07:04:00Z</dcterms:created>
  <dcterms:modified xsi:type="dcterms:W3CDTF">2018-12-23T07:25:00Z</dcterms:modified>
</cp:coreProperties>
</file>